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0"/>
        <w:gridCol w:w="3965"/>
        <w:gridCol w:w="2009"/>
      </w:tblGrid>
      <w:tr>
        <w:trPr>
          <w:trHeight w:val="315" w:hRule="atLeast"/>
        </w:trPr>
        <w:tc>
          <w:tcPr>
            <w:tcW w:w="802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Table S2. Plasmids used in this study.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Plasmids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otype or descriptio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ource or references</w:t>
            </w:r>
          </w:p>
        </w:tc>
      </w:tr>
      <w:tr>
        <w:trPr>
          <w:trHeight w:val="3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ZJY41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Am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lang w:bidi="ar"/>
              </w:rPr>
              <w:t>Zhao et al</w:t>
            </w:r>
            <w:r>
              <w:rPr>
                <w:rStyle w:val="Font01"/>
                <w:lang w:bidi="ar"/>
              </w:rPr>
              <w:t>，</w:t>
            </w:r>
            <w:r>
              <w:rPr>
                <w:rStyle w:val="Font21"/>
                <w:lang w:bidi="ar"/>
              </w:rPr>
              <w:t>2008</w:t>
            </w:r>
          </w:p>
        </w:tc>
      </w:tr>
      <w:tr>
        <w:trPr>
          <w:trHeight w:val="66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U30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te-specific integration vector with Mx8 attP integration site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gnot Tâm, CNRS(Centre national de la recherché scientifique)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30-mxCas9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don-optimized cas9 gene, with T7A1 promoter sequence, inserted into EcoRI/HindIII sites of pSWU30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30-mxdCas9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lang w:bidi="ar"/>
              </w:rPr>
              <w:t xml:space="preserve">codon-optimized cas9 gene with 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41"/>
                <w:lang w:bidi="ar"/>
              </w:rPr>
              <w:t>D10A and H840A</w:t>
            </w:r>
            <w:r>
              <w:rPr>
                <w:rStyle w:val="Font01"/>
                <w:lang w:bidi="ar"/>
              </w:rPr>
              <w:t>）</w:t>
            </w:r>
            <w:r>
              <w:rPr>
                <w:rStyle w:val="Font41"/>
                <w:lang w:bidi="ar"/>
              </w:rPr>
              <w:t>with T7A1 promoter sequence, inserted into EcoRI/HindIII sites of pSWU30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lang w:bidi="ar"/>
              </w:rPr>
              <w:t>pSWmxdCas9</w:t>
            </w:r>
            <w:r>
              <w:rPr>
                <w:rStyle w:val="Font31"/>
                <w:lang w:bidi="ar"/>
              </w:rPr>
              <w:t>gfp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Style w:val="Font31"/>
                <w:lang w:bidi="ar"/>
              </w:rPr>
              <w:t>gfp</w:t>
            </w:r>
            <w:r>
              <w:rPr>
                <w:rStyle w:val="Font41"/>
                <w:lang w:bidi="ar"/>
              </w:rPr>
              <w:t xml:space="preserve"> report gene inserted into the downstream of pSW30-mxdCas9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SWmxdCas9-Omega 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ega subunit gene inserted into the downstream of pSW30-mxdCas9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mxdCas9-Alpha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ha subunit gene inserted into the downstream of pSW30-mxdCas9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mxdCas9-Sigma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Style w:val="Font31"/>
                <w:lang w:bidi="ar"/>
              </w:rPr>
              <w:t>sigma54</w:t>
            </w:r>
            <w:r>
              <w:rPr>
                <w:rStyle w:val="Font41"/>
                <w:lang w:bidi="ar"/>
              </w:rPr>
              <w:t xml:space="preserve"> gene inserted into the downstream of pSW30-mxdCas9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mxdCas9-CarQ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Style w:val="Font31"/>
                <w:lang w:bidi="ar"/>
              </w:rPr>
              <w:t>carQ</w:t>
            </w:r>
            <w:r>
              <w:rPr>
                <w:rStyle w:val="Font41"/>
                <w:lang w:bidi="ar"/>
              </w:rPr>
              <w:t xml:space="preserve"> gene inserted into the downstream of pSW30-mxdCas9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1sg1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RNA scaffold with spacer1 inserted into EcoRI/BamHI sites of pZJY41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1sg2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RNA scaffold with spacer2 inserted into EcoRI/BamHI sites of pZJY41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1sg3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RNA scaffold with spacer3 inserted into EcoRI/BamHI sites of pZJY41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1sg4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RNA scaffold with spacer4 inserted into EcoRI/BamHI sites of pZJY41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1sg5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RNA scaffold with spacer5 inserted into EcoRI/BamHI sites of pZJY41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WcuomxdCas9-Om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ng the T7A1promoter of pSW30-mxdCas9 with copper-inducible promoter Pcuo, Te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basedOn w:val="DefaultParagraphFont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21">
    <w:name w:val="font21"/>
    <w:basedOn w:val="DefaultParagraphFont"/>
    <w:qFormat/>
    <w:rPr>
      <w:rFonts w:ascii="Calibri" w:hAnsi="Calibri" w:cs="Calibri"/>
      <w:i w:val="false"/>
      <w:color w:val="000000"/>
      <w:sz w:val="20"/>
      <w:szCs w:val="20"/>
      <w:u w:val="none"/>
    </w:rPr>
  </w:style>
  <w:style w:type="character" w:styleId="Font01">
    <w:name w:val="font01"/>
    <w:basedOn w:val="DefaultParagraphFont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41">
    <w:name w:val="font41"/>
    <w:basedOn w:val="DefaultParagraphFont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0:44:00Z</dcterms:created>
  <dc:creator>王晔</dc:creator>
  <dc:description/>
  <cp:keywords/>
  <dc:language>en-US</dc:language>
  <cp:lastModifiedBy>0013358</cp:lastModifiedBy>
  <dcterms:modified xsi:type="dcterms:W3CDTF">2018-01-22T09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